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C871" w14:textId="6723EA5D" w:rsidR="0074177B" w:rsidRDefault="0074177B" w:rsidP="0074177B">
      <w:pPr>
        <w:pStyle w:val="Ttulo2"/>
        <w:ind w:left="284"/>
      </w:pPr>
      <w:bookmarkStart w:id="0" w:name="_Toc62528773"/>
      <w:r>
        <w:t xml:space="preserve">S6 Fig. Cheng or </w:t>
      </w:r>
      <w:proofErr w:type="spellStart"/>
      <w:r>
        <w:t>Heisel</w:t>
      </w:r>
      <w:proofErr w:type="spellEnd"/>
      <w:r>
        <w:t xml:space="preserve"> version and</w:t>
      </w:r>
      <w:r w:rsidR="00B71A0B">
        <w:t xml:space="preserve"> </w:t>
      </w:r>
      <w:r w:rsidRPr="00000428">
        <w:rPr>
          <w:lang w:val="en-US"/>
        </w:rPr>
        <w:t>De Dios or Ortega version</w:t>
      </w:r>
      <w:bookmarkEnd w:id="0"/>
    </w:p>
    <w:tbl>
      <w:tblPr>
        <w:tblStyle w:val="Tablaconcuadrcula"/>
        <w:tblW w:w="8222" w:type="dxa"/>
        <w:tblInd w:w="137" w:type="dxa"/>
        <w:tblLook w:val="04A0" w:firstRow="1" w:lastRow="0" w:firstColumn="1" w:lastColumn="0" w:noHBand="0" w:noVBand="1"/>
      </w:tblPr>
      <w:tblGrid>
        <w:gridCol w:w="8222"/>
      </w:tblGrid>
      <w:tr w:rsidR="0074177B" w:rsidRPr="004F5D21" w14:paraId="748EF2CE" w14:textId="77777777" w:rsidTr="00245A48">
        <w:trPr>
          <w:trHeight w:val="255"/>
        </w:trPr>
        <w:tc>
          <w:tcPr>
            <w:tcW w:w="8222" w:type="dxa"/>
          </w:tcPr>
          <w:p w14:paraId="2A058353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308BCCB0" w14:textId="74BEDA6A" w:rsidR="0074177B" w:rsidRPr="00AA5A9D" w:rsidRDefault="0074177B" w:rsidP="00245A48">
            <w:pPr>
              <w:jc w:val="center"/>
              <w:rPr>
                <w:noProof/>
                <w:lang w:val="en-CA"/>
              </w:rPr>
            </w:pPr>
            <w:r w:rsidRPr="00AA5A9D">
              <w:rPr>
                <w:lang w:val="en-CA"/>
              </w:rPr>
              <w:t xml:space="preserve">Sensitiv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 </w:t>
            </w:r>
            <w:r w:rsidRPr="00BF1D9E">
              <w:rPr>
                <w:rFonts w:eastAsiaTheme="majorEastAsia"/>
                <w:lang w:val="en-CA"/>
              </w:rPr>
              <w:t>1)</w:t>
            </w:r>
          </w:p>
          <w:p w14:paraId="7E3844FD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191A118D" wp14:editId="18201854">
                  <wp:extent cx="5040000" cy="3518044"/>
                  <wp:effectExtent l="0" t="0" r="8255" b="635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n 30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8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BBA1EF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  <w:p w14:paraId="6C4029C2" w14:textId="77777777" w:rsidR="0074177B" w:rsidRPr="004F5D21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74177B" w14:paraId="6CAE0BF7" w14:textId="77777777" w:rsidTr="00245A48">
        <w:trPr>
          <w:trHeight w:val="255"/>
        </w:trPr>
        <w:tc>
          <w:tcPr>
            <w:tcW w:w="8222" w:type="dxa"/>
          </w:tcPr>
          <w:p w14:paraId="2B05C871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17E7576B" w14:textId="117C3A9A" w:rsidR="0074177B" w:rsidRPr="00AA5A9D" w:rsidRDefault="0074177B" w:rsidP="00245A48">
            <w:pPr>
              <w:jc w:val="center"/>
              <w:rPr>
                <w:noProof/>
                <w:lang w:val="en-CA"/>
              </w:rPr>
            </w:pPr>
            <w:r w:rsidRPr="00AA5A9D">
              <w:rPr>
                <w:lang w:val="en-CA"/>
              </w:rPr>
              <w:t xml:space="preserve">Specific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</w:t>
            </w:r>
            <w:r w:rsidR="00C3282F">
              <w:rPr>
                <w:rFonts w:eastAsiaTheme="majorEastAsia"/>
                <w:lang w:val="en-CA"/>
              </w:rPr>
              <w:t xml:space="preserve"> </w:t>
            </w:r>
            <w:r w:rsidRPr="00BF1D9E">
              <w:rPr>
                <w:rFonts w:eastAsiaTheme="majorEastAsia"/>
                <w:lang w:val="en-CA"/>
              </w:rPr>
              <w:t>1)</w:t>
            </w:r>
          </w:p>
          <w:p w14:paraId="21115879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22521AA5" wp14:editId="42D4F466">
                  <wp:extent cx="5040000" cy="3518043"/>
                  <wp:effectExtent l="0" t="0" r="8255" b="635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n 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80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7BE111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</w:p>
          <w:p w14:paraId="78760B1C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lastRenderedPageBreak/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  <w:p w14:paraId="63952B61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</w:tc>
      </w:tr>
      <w:tr w:rsidR="0074177B" w14:paraId="246CF96C" w14:textId="77777777" w:rsidTr="00245A48">
        <w:trPr>
          <w:trHeight w:val="255"/>
        </w:trPr>
        <w:tc>
          <w:tcPr>
            <w:tcW w:w="8222" w:type="dxa"/>
          </w:tcPr>
          <w:p w14:paraId="6C0DF9DD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6F378C4B" w14:textId="65E0CF3B" w:rsidR="0074177B" w:rsidRPr="00B71A0B" w:rsidRDefault="0074177B" w:rsidP="00245A48">
            <w:pPr>
              <w:jc w:val="center"/>
              <w:rPr>
                <w:rFonts w:eastAsiaTheme="majorEastAsia"/>
              </w:rPr>
            </w:pPr>
            <w:r w:rsidRPr="00AA5A9D">
              <w:rPr>
                <w:lang w:val="en-CA"/>
              </w:rPr>
              <w:t xml:space="preserve">Sensitivity of </w:t>
            </w:r>
            <w:proofErr w:type="spellStart"/>
            <w:r w:rsidRPr="00BF1D9E">
              <w:rPr>
                <w:rFonts w:eastAsiaTheme="majorEastAsia"/>
                <w:lang w:val="en-CA"/>
              </w:rPr>
              <w:t>Heisel</w:t>
            </w:r>
            <w:proofErr w:type="spellEnd"/>
            <w:r w:rsidRPr="00BF1D9E">
              <w:rPr>
                <w:rFonts w:eastAsiaTheme="majorEastAsia"/>
                <w:lang w:val="en-CA"/>
              </w:rPr>
              <w:t xml:space="preserve"> or Cheng </w:t>
            </w:r>
            <w:r>
              <w:rPr>
                <w:rFonts w:eastAsiaTheme="majorEastAsia"/>
                <w:lang w:val="en-CA"/>
              </w:rPr>
              <w:t xml:space="preserve">and </w:t>
            </w:r>
            <w:r w:rsidRPr="00B71A0B">
              <w:rPr>
                <w:rFonts w:eastAsiaTheme="majorEastAsia"/>
              </w:rPr>
              <w:t>De Dios or Ortega (cut-off 2)</w:t>
            </w:r>
          </w:p>
          <w:p w14:paraId="410E0093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7EB0B954" wp14:editId="5CC2C845">
                  <wp:extent cx="5040000" cy="3872456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n 3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872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38CD76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  <w:p w14:paraId="0B2EFB57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</w:tc>
      </w:tr>
      <w:tr w:rsidR="0074177B" w14:paraId="35F275CB" w14:textId="77777777" w:rsidTr="00245A48">
        <w:trPr>
          <w:trHeight w:val="255"/>
        </w:trPr>
        <w:tc>
          <w:tcPr>
            <w:tcW w:w="8222" w:type="dxa"/>
          </w:tcPr>
          <w:p w14:paraId="03A95C49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13460AE7" w14:textId="7C7AE77E" w:rsidR="0074177B" w:rsidRPr="00B71A0B" w:rsidRDefault="0074177B" w:rsidP="00245A48">
            <w:pPr>
              <w:jc w:val="center"/>
              <w:rPr>
                <w:rFonts w:eastAsiaTheme="majorEastAsia"/>
              </w:rPr>
            </w:pPr>
            <w:r w:rsidRPr="00AA5A9D">
              <w:rPr>
                <w:lang w:val="en-CA"/>
              </w:rPr>
              <w:t xml:space="preserve">Specificity of </w:t>
            </w:r>
            <w:proofErr w:type="spellStart"/>
            <w:r w:rsidRPr="00BF1D9E">
              <w:rPr>
                <w:rFonts w:eastAsiaTheme="majorEastAsia"/>
                <w:lang w:val="en-CA"/>
              </w:rPr>
              <w:t>Heisel</w:t>
            </w:r>
            <w:proofErr w:type="spellEnd"/>
            <w:r w:rsidRPr="00BF1D9E">
              <w:rPr>
                <w:rFonts w:eastAsiaTheme="majorEastAsia"/>
                <w:lang w:val="en-CA"/>
              </w:rPr>
              <w:t xml:space="preserve"> or Cheng </w:t>
            </w:r>
            <w:r>
              <w:rPr>
                <w:rFonts w:eastAsiaTheme="majorEastAsia"/>
                <w:lang w:val="en-CA"/>
              </w:rPr>
              <w:t xml:space="preserve">and </w:t>
            </w:r>
            <w:r w:rsidRPr="00B71A0B">
              <w:rPr>
                <w:rFonts w:eastAsiaTheme="majorEastAsia"/>
              </w:rPr>
              <w:t>De Dios or Ortega (cut-off 2)</w:t>
            </w:r>
          </w:p>
          <w:p w14:paraId="011D041B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lastRenderedPageBreak/>
              <w:drawing>
                <wp:inline distT="0" distB="0" distL="0" distR="0" wp14:anchorId="3789E98A" wp14:editId="40D1313E">
                  <wp:extent cx="5040000" cy="3872456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n 3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872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333E86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</w:tc>
      </w:tr>
      <w:tr w:rsidR="0074177B" w14:paraId="059CDFDF" w14:textId="77777777" w:rsidTr="00245A48">
        <w:trPr>
          <w:trHeight w:val="255"/>
        </w:trPr>
        <w:tc>
          <w:tcPr>
            <w:tcW w:w="8222" w:type="dxa"/>
          </w:tcPr>
          <w:p w14:paraId="319DCD41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0DD80EA8" w14:textId="120FBD8B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AA5A9D">
              <w:rPr>
                <w:lang w:val="en-CA"/>
              </w:rPr>
              <w:t xml:space="preserve">Sensitiv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</w:t>
            </w:r>
            <w:r w:rsidRPr="00BF1D9E">
              <w:rPr>
                <w:rFonts w:eastAsiaTheme="majorEastAsia"/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>3</w:t>
            </w:r>
            <w:r w:rsidRPr="00BF1D9E">
              <w:rPr>
                <w:rFonts w:eastAsiaTheme="majorEastAsia"/>
                <w:lang w:val="en-CA"/>
              </w:rPr>
              <w:t>)</w:t>
            </w:r>
          </w:p>
          <w:p w14:paraId="34B706EB" w14:textId="77777777" w:rsidR="0074177B" w:rsidRPr="00AA5A9D" w:rsidRDefault="0074177B" w:rsidP="00245A48">
            <w:pPr>
              <w:jc w:val="center"/>
              <w:rPr>
                <w:noProof/>
                <w:lang w:val="en-CA"/>
              </w:rPr>
            </w:pPr>
          </w:p>
          <w:p w14:paraId="6C912E93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345AF6C2" wp14:editId="20B94526">
                  <wp:extent cx="5040000" cy="3593903"/>
                  <wp:effectExtent l="0" t="0" r="0" b="6985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n 3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93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B4A901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</w:p>
          <w:p w14:paraId="65C4388B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  <w:p w14:paraId="33BA1AA4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</w:tc>
      </w:tr>
      <w:tr w:rsidR="0074177B" w14:paraId="5D8BBB4B" w14:textId="77777777" w:rsidTr="00245A48">
        <w:trPr>
          <w:trHeight w:val="255"/>
        </w:trPr>
        <w:tc>
          <w:tcPr>
            <w:tcW w:w="8222" w:type="dxa"/>
          </w:tcPr>
          <w:p w14:paraId="6E451CC4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6C6D723A" w14:textId="798B6C9A" w:rsidR="0074177B" w:rsidRPr="00AA5A9D" w:rsidRDefault="0074177B" w:rsidP="00245A48">
            <w:pPr>
              <w:jc w:val="center"/>
              <w:rPr>
                <w:noProof/>
                <w:lang w:val="en-CA"/>
              </w:rPr>
            </w:pPr>
            <w:r w:rsidRPr="00AA5A9D">
              <w:rPr>
                <w:lang w:val="en-CA"/>
              </w:rPr>
              <w:t xml:space="preserve">Specific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 3</w:t>
            </w:r>
            <w:r w:rsidRPr="00BF1D9E">
              <w:rPr>
                <w:rFonts w:eastAsiaTheme="majorEastAsia"/>
                <w:lang w:val="en-CA"/>
              </w:rPr>
              <w:t>)</w:t>
            </w:r>
          </w:p>
          <w:p w14:paraId="3DC411FB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lastRenderedPageBreak/>
              <w:drawing>
                <wp:inline distT="0" distB="0" distL="0" distR="0" wp14:anchorId="7E9E8005" wp14:editId="21A22905">
                  <wp:extent cx="5040000" cy="3593903"/>
                  <wp:effectExtent l="0" t="0" r="0" b="6985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n 4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93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F2AE37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</w:p>
          <w:p w14:paraId="6A123A43" w14:textId="77777777" w:rsidR="0074177B" w:rsidRDefault="0074177B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  <w:p w14:paraId="585204B7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</w:p>
        </w:tc>
      </w:tr>
      <w:tr w:rsidR="0074177B" w14:paraId="30C95971" w14:textId="77777777" w:rsidTr="00245A48">
        <w:trPr>
          <w:trHeight w:val="255"/>
        </w:trPr>
        <w:tc>
          <w:tcPr>
            <w:tcW w:w="8222" w:type="dxa"/>
          </w:tcPr>
          <w:p w14:paraId="549D0BC7" w14:textId="74D24A73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AA5A9D">
              <w:rPr>
                <w:lang w:val="en-CA"/>
              </w:rPr>
              <w:lastRenderedPageBreak/>
              <w:t xml:space="preserve">Sensitiv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</w:t>
            </w:r>
            <w:r w:rsidRPr="00BF1D9E">
              <w:rPr>
                <w:rFonts w:eastAsiaTheme="majorEastAsia"/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>4</w:t>
            </w:r>
            <w:r w:rsidRPr="00BF1D9E">
              <w:rPr>
                <w:rFonts w:eastAsiaTheme="majorEastAsia"/>
                <w:lang w:val="en-CA"/>
              </w:rPr>
              <w:t>)</w:t>
            </w:r>
          </w:p>
          <w:p w14:paraId="27D9C1D6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650C5930" wp14:editId="25C6855E">
                  <wp:extent cx="5040000" cy="3518043"/>
                  <wp:effectExtent l="0" t="0" r="8255" b="635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n 4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80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EE01D6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</w:tc>
      </w:tr>
      <w:tr w:rsidR="0074177B" w14:paraId="1959CD5E" w14:textId="77777777" w:rsidTr="00245A48">
        <w:trPr>
          <w:trHeight w:val="255"/>
        </w:trPr>
        <w:tc>
          <w:tcPr>
            <w:tcW w:w="8222" w:type="dxa"/>
          </w:tcPr>
          <w:p w14:paraId="377910B4" w14:textId="427F1D61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AA5A9D">
              <w:rPr>
                <w:lang w:val="en-CA"/>
              </w:rPr>
              <w:t xml:space="preserve">Sensitivity of </w:t>
            </w:r>
            <w:proofErr w:type="spellStart"/>
            <w:r>
              <w:rPr>
                <w:rFonts w:eastAsiaTheme="majorEastAsia"/>
                <w:lang w:val="en-CA"/>
              </w:rPr>
              <w:t>Heisel</w:t>
            </w:r>
            <w:proofErr w:type="spellEnd"/>
            <w:r>
              <w:rPr>
                <w:rFonts w:eastAsiaTheme="majorEastAsia"/>
                <w:lang w:val="en-CA"/>
              </w:rPr>
              <w:t xml:space="preserve"> or Cheng (cut-off</w:t>
            </w:r>
            <w:r w:rsidRPr="00BF1D9E">
              <w:rPr>
                <w:rFonts w:eastAsiaTheme="majorEastAsia"/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>4</w:t>
            </w:r>
            <w:r w:rsidRPr="00BF1D9E">
              <w:rPr>
                <w:rFonts w:eastAsiaTheme="majorEastAsia"/>
                <w:lang w:val="en-CA"/>
              </w:rPr>
              <w:t>)</w:t>
            </w:r>
          </w:p>
          <w:p w14:paraId="3A829C43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lastRenderedPageBreak/>
              <w:drawing>
                <wp:inline distT="0" distB="0" distL="0" distR="0" wp14:anchorId="4BF73573" wp14:editId="65CA4F7F">
                  <wp:extent cx="5040000" cy="3518043"/>
                  <wp:effectExtent l="0" t="0" r="8255" b="635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n 4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80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B18C22" w14:textId="77777777" w:rsidR="0074177B" w:rsidRDefault="0074177B" w:rsidP="00245A48">
            <w:pPr>
              <w:jc w:val="center"/>
              <w:rPr>
                <w:rFonts w:eastAsiaTheme="majorEastAsia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60 – 74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>
              <w:rPr>
                <w:sz w:val="18"/>
                <w:szCs w:val="18"/>
                <w:lang w:val="en-CA"/>
              </w:rPr>
              <w:t xml:space="preserve"> ≥75 years</w:t>
            </w:r>
          </w:p>
        </w:tc>
      </w:tr>
    </w:tbl>
    <w:p w14:paraId="252860E6" w14:textId="77777777" w:rsidR="0074177B" w:rsidRPr="00474020" w:rsidRDefault="0074177B" w:rsidP="0074177B">
      <w:pPr>
        <w:pStyle w:val="Ttulo2"/>
        <w:rPr>
          <w:lang w:val="es-PE"/>
        </w:rPr>
      </w:pPr>
    </w:p>
    <w:p w14:paraId="6E4B31F3" w14:textId="77777777" w:rsidR="002E7B8F" w:rsidRDefault="002E7B8F"/>
    <w:sectPr w:rsidR="002E7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zc1MrMwsDAyNzFT0lEKTi0uzszPAykwqgUAiZ0c/ywAAAA="/>
  </w:docVars>
  <w:rsids>
    <w:rsidRoot w:val="0074177B"/>
    <w:rsid w:val="002E7B8F"/>
    <w:rsid w:val="0074177B"/>
    <w:rsid w:val="00B71A0B"/>
    <w:rsid w:val="00C3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19DD0D"/>
  <w15:chartTrackingRefBased/>
  <w15:docId w15:val="{602737EB-CE43-415E-B02B-234B4D584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B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177B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4177B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741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</Words>
  <Characters>612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2</cp:revision>
  <dcterms:created xsi:type="dcterms:W3CDTF">2021-06-07T19:04:00Z</dcterms:created>
  <dcterms:modified xsi:type="dcterms:W3CDTF">2021-06-07T19:04:00Z</dcterms:modified>
</cp:coreProperties>
</file>